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087" w:rsidRPr="00DF4A27" w:rsidRDefault="00BC0087" w:rsidP="00BC008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DF4A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DF4A2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F4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F4A27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Pr="00DF4A27">
        <w:rPr>
          <w:rFonts w:ascii="Times New Roman" w:hAnsi="Times New Roman" w:cs="Times New Roman"/>
          <w:sz w:val="24"/>
          <w:szCs w:val="24"/>
        </w:rPr>
        <w:t xml:space="preserve"> and multivariate analyses for progression-free survival and overall survival in patients undergoing at least 6 cycles of total chemotherapy</w:t>
      </w:r>
    </w:p>
    <w:p w:rsidR="00BC0087" w:rsidRPr="00DF4A27" w:rsidRDefault="00BC0087" w:rsidP="00BC008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85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4"/>
        <w:gridCol w:w="218"/>
        <w:gridCol w:w="1840"/>
        <w:gridCol w:w="2126"/>
        <w:gridCol w:w="283"/>
        <w:gridCol w:w="1985"/>
        <w:gridCol w:w="2053"/>
      </w:tblGrid>
      <w:tr w:rsidR="00BC0087" w:rsidRPr="00E549A2" w:rsidTr="005806CA">
        <w:trPr>
          <w:trHeight w:val="345"/>
        </w:trPr>
        <w:tc>
          <w:tcPr>
            <w:tcW w:w="13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FS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3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</w:tr>
      <w:tr w:rsidR="00BC0087" w:rsidRPr="00E549A2" w:rsidTr="005806CA">
        <w:trPr>
          <w:trHeight w:val="176"/>
        </w:trPr>
        <w:tc>
          <w:tcPr>
            <w:tcW w:w="1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variate</w:t>
            </w:r>
            <w:proofErr w:type="spellEnd"/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analysi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variate</w:t>
            </w:r>
            <w:proofErr w:type="spellEnd"/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analysis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:rsidR="00BC0087" w:rsidRPr="00E549A2" w:rsidTr="005806CA">
        <w:trPr>
          <w:trHeight w:val="175"/>
        </w:trPr>
        <w:tc>
          <w:tcPr>
            <w:tcW w:w="135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HR (95% CI)   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HR (95% CI)   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HR (95% CI)    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HR (95% CI)    </w:t>
            </w:r>
          </w:p>
        </w:tc>
      </w:tr>
      <w:tr w:rsidR="00BC0087" w:rsidRPr="00E549A2" w:rsidTr="005806CA">
        <w:trPr>
          <w:trHeight w:val="33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087" w:rsidRPr="00E549A2" w:rsidTr="005806CA">
        <w:trPr>
          <w:trHeight w:val="33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6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BC0087" w:rsidRPr="00E549A2" w:rsidTr="005806CA">
        <w:trPr>
          <w:trHeight w:val="33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≥6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8 (0.71-1.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20 (1.17-4.13)  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20 (1.18-4.12) </w:t>
            </w:r>
          </w:p>
        </w:tc>
      </w:tr>
      <w:tr w:rsidR="00BC0087" w:rsidRPr="00E549A2" w:rsidTr="005806CA">
        <w:trPr>
          <w:trHeight w:val="33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IGO stage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087" w:rsidRPr="00E549A2" w:rsidTr="005806CA">
        <w:trPr>
          <w:trHeight w:val="33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087" w:rsidRPr="00E549A2" w:rsidTr="005806CA">
        <w:trPr>
          <w:trHeight w:val="33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2 (1.00-3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56 (0.93-2.63)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78 (0.37-1.63)  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087" w:rsidRPr="00E549A2" w:rsidTr="005806CA">
        <w:trPr>
          <w:trHeight w:val="33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stology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087" w:rsidRPr="00E549A2" w:rsidTr="005806CA">
        <w:trPr>
          <w:trHeight w:val="330"/>
        </w:trPr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-HGSC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BC0087" w:rsidRPr="00E549A2" w:rsidTr="005806CA">
        <w:trPr>
          <w:trHeight w:val="330"/>
        </w:trPr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GSC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5 (0.18-0.6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35 (0.18-0.67)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4 (0.10-0.57)  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1 (0.09-0.47) </w:t>
            </w:r>
          </w:p>
        </w:tc>
      </w:tr>
      <w:tr w:rsidR="00BC0087" w:rsidRPr="00E549A2" w:rsidTr="005806CA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sidual disease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087" w:rsidRPr="00E549A2" w:rsidTr="005806CA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GR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BC0087" w:rsidRPr="00E549A2" w:rsidTr="005806CA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y residual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93 (1.21-3.06) 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82(1.16-2.84) 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.33 (1.39-7.95)  </w:t>
            </w: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8 (1.38-7.81)</w:t>
            </w:r>
          </w:p>
        </w:tc>
      </w:tr>
      <w:tr w:rsidR="00BC0087" w:rsidRPr="00E549A2" w:rsidTr="005806CA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rgery extent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087" w:rsidRPr="00E549A2" w:rsidTr="005806CA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andard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BC0087" w:rsidRPr="00E549A2" w:rsidTr="005806CA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dical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97 (0.59-1.60) 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06 (0.97-4.35)  </w:t>
            </w: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8 (0.95-3.71)</w:t>
            </w:r>
          </w:p>
        </w:tc>
      </w:tr>
      <w:tr w:rsidR="00BC0087" w:rsidRPr="00E549A2" w:rsidTr="005806CA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owel surgery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087" w:rsidRPr="00E549A2" w:rsidTr="005806CA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BC0087" w:rsidRPr="00E549A2" w:rsidTr="005806CA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15 (0.56-2.36) 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7 (0.08-0.91)  </w:t>
            </w: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8 (0.09-0.85) </w:t>
            </w:r>
          </w:p>
        </w:tc>
      </w:tr>
      <w:tr w:rsidR="00BC0087" w:rsidRPr="00E549A2" w:rsidTr="005806CA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umb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of </w:t>
            </w: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NAC cycles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087" w:rsidRPr="00E549A2" w:rsidTr="005806CA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4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087" w:rsidRPr="00E549A2" w:rsidTr="005806CA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≥4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48 (0.91-2.42) 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15 (0.57-2.30) </w:t>
            </w: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087" w:rsidRPr="00E549A2" w:rsidTr="005806CA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Number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of </w:t>
            </w: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AC cycles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087" w:rsidRPr="00E549A2" w:rsidTr="005806CA">
        <w:trPr>
          <w:trHeight w:val="345"/>
        </w:trPr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3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087" w:rsidRPr="00E549A2" w:rsidTr="005806CA">
        <w:trPr>
          <w:trHeight w:val="345"/>
        </w:trPr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≥4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0 (0.46-1.07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549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4 (0.46-1.55)</w:t>
            </w:r>
          </w:p>
        </w:tc>
        <w:tc>
          <w:tcPr>
            <w:tcW w:w="2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087" w:rsidRPr="00E549A2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087" w:rsidRPr="00DF4A27" w:rsidTr="005806CA">
        <w:trPr>
          <w:trHeight w:val="345"/>
        </w:trPr>
        <w:tc>
          <w:tcPr>
            <w:tcW w:w="9859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BC0087" w:rsidRPr="00DF4A27" w:rsidRDefault="00BC0087" w:rsidP="005806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4A27">
              <w:rPr>
                <w:rFonts w:ascii="Times New Roman" w:hAnsi="Times New Roman" w:cs="Times New Roman"/>
                <w:sz w:val="16"/>
                <w:szCs w:val="16"/>
              </w:rPr>
              <w:t xml:space="preserve">PFS, progression-free survival; OS, overall survival; HR, hazard ratio; CI, confidence interval; ASA, </w:t>
            </w:r>
            <w:r w:rsidRPr="00DF4A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merican Society of Anesthesiologists; </w:t>
            </w:r>
            <w:r w:rsidRPr="00DF4A27">
              <w:rPr>
                <w:rFonts w:ascii="Times New Roman" w:hAnsi="Times New Roman" w:cs="Times New Roman"/>
                <w:sz w:val="16"/>
                <w:szCs w:val="16"/>
              </w:rPr>
              <w:t xml:space="preserve"> FIGO, Federation of Gynecology and Obstetrics; HGSC, high-grade serous carcinoma; NGR, no gross residual disease; NAC, </w:t>
            </w:r>
            <w:proofErr w:type="spellStart"/>
            <w:r w:rsidRPr="00DF4A27">
              <w:rPr>
                <w:rFonts w:ascii="Times New Roman" w:hAnsi="Times New Roman" w:cs="Times New Roman"/>
                <w:sz w:val="16"/>
                <w:szCs w:val="16"/>
              </w:rPr>
              <w:t>neoadjuvant</w:t>
            </w:r>
            <w:proofErr w:type="spellEnd"/>
            <w:r w:rsidRPr="00DF4A27">
              <w:rPr>
                <w:rFonts w:ascii="Times New Roman" w:hAnsi="Times New Roman" w:cs="Times New Roman"/>
                <w:sz w:val="16"/>
                <w:szCs w:val="16"/>
              </w:rPr>
              <w:t xml:space="preserve"> chemotherapy;  POAC, postoperative adjuvant chemotherapy</w:t>
            </w:r>
          </w:p>
          <w:p w:rsidR="00BC0087" w:rsidRPr="00DF4A27" w:rsidRDefault="00BC0087" w:rsidP="005806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BC0087" w:rsidRPr="00DF4A27" w:rsidRDefault="00BC0087" w:rsidP="00BC0087">
      <w:pPr>
        <w:rPr>
          <w:rFonts w:ascii="Times New Roman" w:hAnsi="Times New Roman" w:cs="Times New Roman"/>
          <w:szCs w:val="20"/>
        </w:rPr>
      </w:pPr>
    </w:p>
    <w:p w:rsidR="009E5A70" w:rsidRPr="00BC0087" w:rsidRDefault="009E5A70">
      <w:bookmarkStart w:id="0" w:name="_GoBack"/>
      <w:bookmarkEnd w:id="0"/>
    </w:p>
    <w:sectPr w:rsidR="009E5A70" w:rsidRPr="00BC00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087"/>
    <w:rsid w:val="009E5A70"/>
    <w:rsid w:val="00BC0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008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008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정윤(산부인과학교실)</dc:creator>
  <cp:lastModifiedBy>이정윤(산부인과학교실)</cp:lastModifiedBy>
  <cp:revision>1</cp:revision>
  <dcterms:created xsi:type="dcterms:W3CDTF">2017-08-24T23:05:00Z</dcterms:created>
  <dcterms:modified xsi:type="dcterms:W3CDTF">2017-08-24T23:06:00Z</dcterms:modified>
</cp:coreProperties>
</file>